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8E4B0" w14:textId="5DA7FE2D" w:rsidR="00C636B7" w:rsidRDefault="00C636B7" w:rsidP="00C636B7">
      <w:r>
        <w:t>Description of Additional Supplementary Files</w:t>
      </w:r>
    </w:p>
    <w:p w14:paraId="10CEEB14" w14:textId="77777777" w:rsidR="00C636B7" w:rsidRDefault="00C636B7" w:rsidP="00C636B7"/>
    <w:p w14:paraId="4B39F07B" w14:textId="77777777" w:rsidR="00C636B7" w:rsidRDefault="00C636B7" w:rsidP="00C636B7">
      <w:r>
        <w:t>File Name: Supplementary Data 1</w:t>
      </w:r>
    </w:p>
    <w:p w14:paraId="08CB6F89" w14:textId="039277C2" w:rsidR="00C636B7" w:rsidRDefault="00C636B7" w:rsidP="00C636B7">
      <w:r>
        <w:t xml:space="preserve">Description: </w:t>
      </w:r>
      <w:r w:rsidR="008C3359">
        <w:t xml:space="preserve">This file provides the analytical method validations of Data for Accuracy and Precision, </w:t>
      </w:r>
      <w:r w:rsidR="008C3359" w:rsidRPr="008C3359">
        <w:t xml:space="preserve">Data for </w:t>
      </w:r>
      <w:r w:rsidR="008C3359">
        <w:t>Stability</w:t>
      </w:r>
      <w:r w:rsidR="008C3359" w:rsidRPr="008C3359">
        <w:t>,</w:t>
      </w:r>
      <w:r w:rsidR="008C3359" w:rsidRPr="008C3359">
        <w:t xml:space="preserve"> </w:t>
      </w:r>
      <w:r w:rsidR="008C3359" w:rsidRPr="008C3359">
        <w:t xml:space="preserve">Data for </w:t>
      </w:r>
      <w:r w:rsidR="008C3359">
        <w:t>Matrix effect</w:t>
      </w:r>
      <w:r w:rsidR="008C3359" w:rsidRPr="008C3359">
        <w:t>,</w:t>
      </w:r>
      <w:r w:rsidR="008C3359" w:rsidRPr="008C3359">
        <w:t xml:space="preserve"> </w:t>
      </w:r>
      <w:r w:rsidR="008C3359" w:rsidRPr="008C3359">
        <w:t xml:space="preserve">Data for </w:t>
      </w:r>
      <w:r w:rsidR="008C3359">
        <w:t>Recovery.</w:t>
      </w:r>
    </w:p>
    <w:p w14:paraId="0F6995C2" w14:textId="77777777" w:rsidR="00C636B7" w:rsidRDefault="00C636B7" w:rsidP="00C636B7"/>
    <w:p w14:paraId="7F828DDE" w14:textId="7B9479ED" w:rsidR="00C636B7" w:rsidRDefault="00C636B7" w:rsidP="00C636B7">
      <w:r>
        <w:t xml:space="preserve">File Name: </w:t>
      </w:r>
      <w:r w:rsidRPr="00C636B7">
        <w:t xml:space="preserve">Supplementary Data </w:t>
      </w:r>
      <w:r>
        <w:rPr>
          <w:rFonts w:hint="eastAsia"/>
        </w:rPr>
        <w:t>2</w:t>
      </w:r>
    </w:p>
    <w:p w14:paraId="7337BE7D" w14:textId="59F233DD" w:rsidR="00D870DD" w:rsidRDefault="00C636B7" w:rsidP="008C3359">
      <w:r>
        <w:t xml:space="preserve">Description: </w:t>
      </w:r>
      <w:r w:rsidR="008C3359">
        <w:t xml:space="preserve">This file provides the pharmacokinetic data of Data for molnupiravir in blood and brain, Data for NHC in blood and brain, and treatment of NBMPR; </w:t>
      </w:r>
      <w:r w:rsidR="008C3359">
        <w:t>Data for</w:t>
      </w:r>
      <w:r w:rsidR="008C3359" w:rsidRPr="008C3359">
        <w:t xml:space="preserve"> </w:t>
      </w:r>
      <w:r w:rsidR="008C3359" w:rsidRPr="008C3359">
        <w:t>molnupiravir in blood and brain</w:t>
      </w:r>
      <w:r w:rsidR="008C3359">
        <w:t xml:space="preserve">; </w:t>
      </w:r>
      <w:r w:rsidR="008C3359" w:rsidRPr="008C3359">
        <w:t>Data for NHC in blood and brain</w:t>
      </w:r>
      <w:r w:rsidR="008C3359">
        <w:t>.</w:t>
      </w:r>
    </w:p>
    <w:p w14:paraId="3BBC9993" w14:textId="77777777" w:rsidR="008C3359" w:rsidRDefault="008C3359" w:rsidP="008C3359"/>
    <w:sectPr w:rsidR="008C33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6B7"/>
    <w:rsid w:val="008C3359"/>
    <w:rsid w:val="00C636B7"/>
    <w:rsid w:val="00D8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8212"/>
  <w15:chartTrackingRefBased/>
  <w15:docId w15:val="{7D942A8C-AD0A-4E37-BB16-5C311E73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05T10:22:00Z</dcterms:created>
  <dcterms:modified xsi:type="dcterms:W3CDTF">2023-10-05T10:29:00Z</dcterms:modified>
</cp:coreProperties>
</file>